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85841" w14:textId="6F3DEACF" w:rsidR="00C93159" w:rsidRDefault="00C93159" w:rsidP="00C93159">
      <w:pPr>
        <w:spacing w:line="480" w:lineRule="auto"/>
        <w:rPr>
          <w:b/>
          <w:bCs/>
        </w:rPr>
      </w:pPr>
      <w:r w:rsidRPr="006219B5">
        <w:rPr>
          <w:b/>
          <w:bCs/>
        </w:rPr>
        <w:t>Appendix</w:t>
      </w:r>
    </w:p>
    <w:p w14:paraId="2387CB00" w14:textId="77777777" w:rsidR="002C26C6" w:rsidRPr="006219B5" w:rsidRDefault="002C26C6" w:rsidP="00C93159">
      <w:pPr>
        <w:spacing w:line="480" w:lineRule="auto"/>
        <w:rPr>
          <w:b/>
          <w:bCs/>
        </w:rPr>
      </w:pPr>
    </w:p>
    <w:p w14:paraId="131E9141" w14:textId="77777777" w:rsidR="00C93159" w:rsidRPr="006219B5" w:rsidRDefault="00C93159" w:rsidP="00C93159">
      <w:pPr>
        <w:spacing w:line="480" w:lineRule="auto"/>
        <w:rPr>
          <w:b/>
          <w:bCs/>
          <w:sz w:val="28"/>
          <w:szCs w:val="28"/>
        </w:rPr>
      </w:pPr>
      <w:r w:rsidRPr="006219B5">
        <w:rPr>
          <w:b/>
          <w:bCs/>
        </w:rPr>
        <w:t xml:space="preserve">Table S1: </w:t>
      </w:r>
      <w:r w:rsidRPr="006219B5">
        <w:t>Summary of ROB questions and grading system</w:t>
      </w:r>
    </w:p>
    <w:tbl>
      <w:tblPr>
        <w:tblW w:w="10490" w:type="dxa"/>
        <w:tblInd w:w="-50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709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C93159" w:rsidRPr="00A50624" w14:paraId="01B55B4D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17FEF1" w14:textId="77777777" w:rsidR="00C93159" w:rsidRPr="00A50624" w:rsidRDefault="00C93159" w:rsidP="00CB1C1B"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tudy ID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9C292A" w14:textId="77777777" w:rsidR="00C93159" w:rsidRPr="00A50624" w:rsidRDefault="00C93159" w:rsidP="00CB1C1B"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Was there a clear statement on the aims of the research?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        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3D9EC" w14:textId="77777777" w:rsidR="00C93159" w:rsidRPr="00A50624" w:rsidRDefault="00C93159" w:rsidP="00CB1C1B"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Was the recruitment or Sampling method appropriate?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2BE5EA" w14:textId="77777777" w:rsidR="00C93159" w:rsidRPr="00A50624" w:rsidRDefault="00C93159" w:rsidP="00CB1C1B"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Was the sampling frame a true or close representation of the target population?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1FF7CE" w14:textId="77777777" w:rsidR="00C93159" w:rsidRPr="00A50624" w:rsidRDefault="00C93159" w:rsidP="00CB1C1B"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Was data collected in a way that addressed the research issue?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7283B6" w14:textId="77777777" w:rsidR="00C93159" w:rsidRPr="00A50624" w:rsidRDefault="00C93159" w:rsidP="00CB1C1B"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Was Data Analysis Sufficiently rigorous?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3A9EB" w14:textId="77777777" w:rsidR="00C93159" w:rsidRPr="00A50624" w:rsidRDefault="00C93159" w:rsidP="00CB1C1B"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Was the Research Design appropriate?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0A7D2E" w14:textId="77777777" w:rsidR="00C93159" w:rsidRPr="00A50624" w:rsidRDefault="00C93159" w:rsidP="00CB1C1B"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Was Ethical issues taken into consideration?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711B43" w14:textId="77777777" w:rsidR="00C93159" w:rsidRPr="00A50624" w:rsidRDefault="00C93159" w:rsidP="00CB1C1B"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s there a clear statement of finding? (Outcome reporting and completeness)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2FB31B" w14:textId="77777777" w:rsidR="00C93159" w:rsidRPr="00A50624" w:rsidRDefault="00C93159" w:rsidP="00CB1C1B"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How Valuable is the research? (Contributions the study makes to existing knowledge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F6DD83" w14:textId="77777777" w:rsidR="00C93159" w:rsidRPr="00A50624" w:rsidRDefault="00C93159" w:rsidP="00CB1C1B"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Any sponsorship Funding bias?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9CC81B" w14:textId="77777777" w:rsidR="00C93159" w:rsidRPr="00A50624" w:rsidRDefault="00C93159" w:rsidP="00CB1C1B"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Other sources of bias?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   </w:t>
            </w:r>
          </w:p>
        </w:tc>
      </w:tr>
      <w:tr w:rsidR="00C93159" w:rsidRPr="00A50624" w14:paraId="5C68C0C5" w14:textId="77777777" w:rsidTr="00CB1C1B">
        <w:trPr>
          <w:trHeight w:val="180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7C41E3" w14:textId="77777777" w:rsidR="00C93159" w:rsidRPr="00A50624" w:rsidRDefault="00C93159" w:rsidP="00CB1C1B">
            <w:proofErr w:type="spellStart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Van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l</w:t>
            </w:r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eeuwen</w:t>
            </w:r>
            <w:proofErr w:type="spellEnd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202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F85BB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23E97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7DD8E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4B5AFD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EE83EA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475FFA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39EDF5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6ABEAD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21B13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975D12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DA653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93159" w:rsidRPr="00A50624" w14:paraId="2C016CF9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B839B5" w14:textId="77777777" w:rsidR="00C93159" w:rsidRPr="00A50624" w:rsidRDefault="00C93159" w:rsidP="00CB1C1B">
            <w:proofErr w:type="spellStart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Demil</w:t>
            </w:r>
            <w:proofErr w:type="spellEnd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202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8A9D0F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B82D27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A90FCE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D0151F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C7247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CE0F9D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9F0F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D57DD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80C55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1EEDBA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92B39E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93159" w:rsidRPr="00A50624" w14:paraId="076CFDBB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BE4541" w14:textId="77777777" w:rsidR="00C93159" w:rsidRPr="00A50624" w:rsidRDefault="00C93159" w:rsidP="00CB1C1B">
            <w:proofErr w:type="spellStart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igussie</w:t>
            </w:r>
            <w:proofErr w:type="spellEnd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201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39C51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4090C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FE71AA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5B650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3F37A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45C18E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1F228E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7D5D61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742A21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811EB1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31296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</w:tr>
      <w:tr w:rsidR="00C93159" w:rsidRPr="00A50624" w14:paraId="5B6DA730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4E9E5C" w14:textId="77777777" w:rsidR="00C93159" w:rsidRPr="00A50624" w:rsidRDefault="00C93159" w:rsidP="00CB1C1B"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tahl 200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1E2ECE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F64039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0A84B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1B77E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394F4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A2AC29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B36D2B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70076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D7D859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93AC71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4B4A49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93159" w:rsidRPr="00A50624" w14:paraId="5A87930B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B3C005" w14:textId="77777777" w:rsidR="00C93159" w:rsidRPr="00A50624" w:rsidRDefault="00C93159" w:rsidP="00CB1C1B"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Herrera-</w:t>
            </w:r>
            <w:proofErr w:type="spellStart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Yunga</w:t>
            </w:r>
            <w:proofErr w:type="spellEnd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201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DA42A7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3BDB68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5CFD58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700DA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C7D2A5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E8F921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AA441F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0450FF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A42A85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FFE8BD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906BE2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</w:tr>
      <w:tr w:rsidR="00C93159" w:rsidRPr="00A50624" w14:paraId="22191AFD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20F3F3" w14:textId="77777777" w:rsidR="00C93159" w:rsidRPr="00A50624" w:rsidRDefault="00C93159" w:rsidP="00CB1C1B">
            <w:proofErr w:type="spellStart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BuitragoHorta</w:t>
            </w:r>
            <w:proofErr w:type="spellEnd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201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3B7AC8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E22BC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B5C14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C416FB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B28DC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4CE2C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965C8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797B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33C25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B23C86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8A2C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</w:tr>
      <w:tr w:rsidR="00C93159" w:rsidRPr="00A50624" w14:paraId="132E0955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D1109" w14:textId="77777777" w:rsidR="00C93159" w:rsidRPr="00A50624" w:rsidRDefault="00C93159" w:rsidP="00CB1C1B"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Rego 201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F357CB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7BD23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3BC4FF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0135A5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73A799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F17C5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AD9D5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C3B93D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A6327A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EB399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0CB2A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93159" w:rsidRPr="00A50624" w14:paraId="45F9A554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28CDDB" w14:textId="77777777" w:rsidR="00C93159" w:rsidRPr="00A50624" w:rsidRDefault="00C93159" w:rsidP="00CB1C1B"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Deng 202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6E2B72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85629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2350AF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DB2027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6D60CF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279EE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078BC9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A7AB5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923FAE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A1CC7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2D5A9A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</w:tr>
      <w:tr w:rsidR="00C93159" w:rsidRPr="00A50624" w14:paraId="06FD7D5A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486A33" w14:textId="77777777" w:rsidR="00C93159" w:rsidRPr="00A50624" w:rsidRDefault="00C93159" w:rsidP="00CB1C1B"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arrillo 201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1EE279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E2FB6C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4324E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9AAC89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D9C136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D60C5B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A4F3CC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29B2CC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BD2636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6FA0E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7BF1F1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</w:tr>
      <w:tr w:rsidR="00C93159" w:rsidRPr="00A50624" w14:paraId="1ED8DE0B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BE8E28" w14:textId="77777777" w:rsidR="00C93159" w:rsidRPr="00A50624" w:rsidRDefault="00C93159" w:rsidP="00CB1C1B">
            <w:proofErr w:type="spellStart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Hyera</w:t>
            </w:r>
            <w:proofErr w:type="spellEnd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199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6071AB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F57E7F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028BA8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B4646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7BA77F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D566D6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D70651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1A44D1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CED547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D8C5FB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30091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</w:tr>
      <w:tr w:rsidR="00C93159" w:rsidRPr="00A50624" w14:paraId="7B8F5A38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CB120F" w14:textId="77777777" w:rsidR="00C93159" w:rsidRPr="00A50624" w:rsidRDefault="00C93159" w:rsidP="00CB1C1B">
            <w:proofErr w:type="spellStart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Zanatto</w:t>
            </w:r>
            <w:proofErr w:type="spellEnd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201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80768F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510CC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637EC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26F2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6EA31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72F86D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B1565A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4A6B9F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0FA40E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15792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51B91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93159" w:rsidRPr="00A50624" w14:paraId="72BD03C8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8520A9" w14:textId="77777777" w:rsidR="00C93159" w:rsidRPr="00A50624" w:rsidRDefault="00C93159" w:rsidP="00CB1C1B">
            <w:proofErr w:type="spellStart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elendezSoto</w:t>
            </w:r>
            <w:proofErr w:type="spellEnd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201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42D939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433C6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932B7D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F83E37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779BBA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9DD695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DEBD1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C9B07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2416D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8BF70A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910D6D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</w:tr>
      <w:tr w:rsidR="00C93159" w:rsidRPr="00A50624" w14:paraId="3F55C5B4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471327" w14:textId="77777777" w:rsidR="00C93159" w:rsidRPr="00A50624" w:rsidRDefault="00C93159" w:rsidP="00CB1C1B"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Okumu 201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B6B6FB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967FAB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AC9DB5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2B19BE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878AED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E99E8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72B719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E6F3B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200E0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C6903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964806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93159" w:rsidRPr="00A50624" w14:paraId="6BC30E0F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8E54B8" w14:textId="77777777" w:rsidR="00C93159" w:rsidRPr="00A50624" w:rsidRDefault="00C93159" w:rsidP="00CB1C1B"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ilva 201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4F7E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B62ED5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2F6EC9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9BA7D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33F9FD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0A620A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5FC85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94852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3CB01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4FCFE9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E802DF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</w:tr>
      <w:tr w:rsidR="00C93159" w:rsidRPr="00A50624" w14:paraId="65C6A684" w14:textId="77777777" w:rsidTr="00CB1C1B">
        <w:trPr>
          <w:trHeight w:val="180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FF48C4" w14:textId="77777777" w:rsidR="00C93159" w:rsidRPr="00A50624" w:rsidRDefault="00C93159" w:rsidP="00CB1C1B"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egura-Correa 201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974FA9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D7D2AD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B9E6E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DB09C6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12C812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923DE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5D4EA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9E91F7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5286E6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0DFB0B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64DEDE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</w:tr>
      <w:tr w:rsidR="00C93159" w:rsidRPr="00A50624" w14:paraId="5B164371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EEF4D1" w14:textId="77777777" w:rsidR="00C93159" w:rsidRPr="00A50624" w:rsidRDefault="00C93159" w:rsidP="00CB1C1B"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Handel 201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32A7C1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5A68EF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788026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D91E27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668AAB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E2AD6C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23BFE9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85FF8D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A976A7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39A182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5F07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</w:tr>
      <w:tr w:rsidR="00C93159" w:rsidRPr="00A50624" w14:paraId="7E015BA7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633D3" w14:textId="77777777" w:rsidR="00C93159" w:rsidRPr="00A50624" w:rsidRDefault="00C93159" w:rsidP="00CB1C1B"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aeed 201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9EDD19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94F1CE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0D5F61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10C34F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19AF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42095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6BFBE9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ABE43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5E481B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00E38A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25F3A8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93159" w:rsidRPr="00A50624" w14:paraId="4A621D61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261DE4" w14:textId="77777777" w:rsidR="00C93159" w:rsidRPr="00A50624" w:rsidRDefault="00C93159" w:rsidP="00CB1C1B"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ouza 201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556FFE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B65E01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413A95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71476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C71F7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3CD1C5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483F8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B999B2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4A2D56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BA16C1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07D42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</w:tr>
      <w:tr w:rsidR="00C93159" w:rsidRPr="00A50624" w14:paraId="76EA4351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0DE3D6" w14:textId="77777777" w:rsidR="00C93159" w:rsidRPr="00A50624" w:rsidRDefault="00C93159" w:rsidP="00CB1C1B">
            <w:proofErr w:type="spellStart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Erfani</w:t>
            </w:r>
            <w:proofErr w:type="spellEnd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201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EA5B29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B82C9B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9401C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146C4E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8BDDB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C51568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D340E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6CA239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983E2C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5F32E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9EF358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93159" w:rsidRPr="00A50624" w14:paraId="7FCC8FBE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57E27" w14:textId="77777777" w:rsidR="00C93159" w:rsidRPr="00A50624" w:rsidRDefault="00C93159" w:rsidP="00CB1C1B"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Ryu 201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655E3A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DCE2E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F8F635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0A1DA2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1F832D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F83F72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6DA0B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07CBD5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23A3B1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4B73C6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A54ECB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93159" w:rsidRPr="00A50624" w14:paraId="7BD86621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B36F98" w14:textId="77777777" w:rsidR="00C93159" w:rsidRPr="00A50624" w:rsidRDefault="00C93159" w:rsidP="00CB1C1B">
            <w:proofErr w:type="spellStart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allaby</w:t>
            </w:r>
            <w:proofErr w:type="spellEnd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201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CD18EC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41F57E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73C1DB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E0DBA8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57817D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0F80DB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CF59B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B129E1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A06E42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B2CBCA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410136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93159" w:rsidRPr="00A50624" w14:paraId="72E45D60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D30762" w14:textId="77777777" w:rsidR="00C93159" w:rsidRPr="00A50624" w:rsidRDefault="00C93159" w:rsidP="00CB1C1B">
            <w:proofErr w:type="spellStart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Kabongo</w:t>
            </w:r>
            <w:proofErr w:type="spellEnd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200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CF1D22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9D75B8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BA01E9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E8415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1F0CC1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392EC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C3E93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614C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E7180A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920F1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5924C5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</w:tr>
      <w:tr w:rsidR="00C93159" w:rsidRPr="00A50624" w14:paraId="4A078DA9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DF147A" w14:textId="77777777" w:rsidR="00C93159" w:rsidRPr="00A50624" w:rsidRDefault="00C93159" w:rsidP="00CB1C1B"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Weber 201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2155AD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E0A105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8E081F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DA55CB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1A1FFD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4A258B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8F306C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415A8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39D458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93E067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149E3D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</w:tr>
      <w:tr w:rsidR="00C93159" w:rsidRPr="00A50624" w14:paraId="24A94354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D25DD8" w14:textId="77777777" w:rsidR="00C93159" w:rsidRPr="00A50624" w:rsidRDefault="00C93159" w:rsidP="00CB1C1B">
            <w:proofErr w:type="spellStart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Olmo</w:t>
            </w:r>
            <w:proofErr w:type="spellEnd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201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66EBF5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76CA3B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39040F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5DB05C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43651A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A92AD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29D6FC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936C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2615E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222012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3537C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</w:tr>
      <w:tr w:rsidR="00C93159" w:rsidRPr="00A50624" w14:paraId="1F2553FC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88C14A" w14:textId="77777777" w:rsidR="00C93159" w:rsidRPr="00A50624" w:rsidRDefault="00C93159" w:rsidP="00CB1C1B">
            <w:proofErr w:type="spellStart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jiro</w:t>
            </w:r>
            <w:proofErr w:type="spellEnd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201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BEA3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4C12E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73D7F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30881A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E22CFB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E4637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C799C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62415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71009F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3183B7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96E6EA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</w:tr>
      <w:tr w:rsidR="00C93159" w:rsidRPr="00A50624" w14:paraId="4C7EA644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13AE21" w14:textId="77777777" w:rsidR="00C93159" w:rsidRPr="00A50624" w:rsidRDefault="00C93159" w:rsidP="00CB1C1B">
            <w:proofErr w:type="spellStart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oaman</w:t>
            </w:r>
            <w:proofErr w:type="spellEnd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202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0C220B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82FC27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103D42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0AE5B1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1A938A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9ADF9C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8152A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C37DE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0814C5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118A3B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F0C9E8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93159" w:rsidRPr="00A50624" w14:paraId="654C7656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BD6881" w14:textId="77777777" w:rsidR="00C93159" w:rsidRPr="00A50624" w:rsidRDefault="00C93159" w:rsidP="00CB1C1B"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Almeida 201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5EE29F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28CBB9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1C498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3CB6C6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3CACC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BC7EB9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56366E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72EEC7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F39CF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99B29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E22905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93159" w:rsidRPr="00A50624" w14:paraId="347C20F9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64B30F" w14:textId="77777777" w:rsidR="00C93159" w:rsidRPr="00A50624" w:rsidRDefault="00C93159" w:rsidP="00CB1C1B">
            <w:proofErr w:type="spellStart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lastRenderedPageBreak/>
              <w:t>Asmare</w:t>
            </w:r>
            <w:proofErr w:type="spellEnd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201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361CEA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002E5F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FFEBE6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0993EC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C958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806EB8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248885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9643EF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B91E2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5F749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AC8BCD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93159" w:rsidRPr="00A50624" w14:paraId="0E9AE792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9C0B5" w14:textId="77777777" w:rsidR="00C93159" w:rsidRPr="00A50624" w:rsidRDefault="00C93159" w:rsidP="00CB1C1B"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Lucchese 201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32A7D6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5D8C8C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E57522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CB5B8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2A7BA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695D11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242E7D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185F08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285DC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D5F522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29D345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</w:tr>
      <w:tr w:rsidR="00C93159" w:rsidRPr="00A50624" w14:paraId="0FFE8696" w14:textId="77777777" w:rsidTr="00CB1C1B">
        <w:trPr>
          <w:trHeight w:val="180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B275EC" w14:textId="77777777" w:rsidR="00C93159" w:rsidRPr="00A50624" w:rsidRDefault="00C93159" w:rsidP="00CB1C1B">
            <w:proofErr w:type="spellStart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Alexandrino</w:t>
            </w:r>
            <w:proofErr w:type="spellEnd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201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62CD2E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662D8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ECBF39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70D63B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D77E41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13883D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5E531E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A7804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F0666D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964681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1B93B5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</w:tr>
      <w:tr w:rsidR="00C93159" w:rsidRPr="00A50624" w14:paraId="735177F3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7DD779" w14:textId="77777777" w:rsidR="00C93159" w:rsidRPr="00A50624" w:rsidRDefault="00C93159" w:rsidP="00CB1C1B"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elim 201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C01287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938928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017B47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33207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030B37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D1FA32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78395C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D7F86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521052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48EF0F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07E10D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93159" w:rsidRPr="00A50624" w14:paraId="614D6593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3A961" w14:textId="77777777" w:rsidR="00C93159" w:rsidRPr="00A50624" w:rsidRDefault="00C93159" w:rsidP="00CB1C1B">
            <w:proofErr w:type="spellStart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Villamil</w:t>
            </w:r>
            <w:proofErr w:type="spellEnd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201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35AAB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E2ABA2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DF436F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2AF482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2EA61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166C32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195CE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1CB8EE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EF6C09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06C9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219B3D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93159" w:rsidRPr="00A50624" w14:paraId="04378627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3EA040" w14:textId="77777777" w:rsidR="00C93159" w:rsidRPr="00A50624" w:rsidRDefault="00C93159" w:rsidP="00CB1C1B">
            <w:proofErr w:type="spellStart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Bezerra</w:t>
            </w:r>
            <w:proofErr w:type="spellEnd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201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96AE0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9E7F2F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81FC99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46135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D2101D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C0E48D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0CE205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47A9C5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4896C6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CD0A37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0DA31D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93159" w:rsidRPr="00A50624" w14:paraId="0E73E07C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2227F5" w14:textId="77777777" w:rsidR="00C93159" w:rsidRPr="00A50624" w:rsidRDefault="00C93159" w:rsidP="00CB1C1B"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Uddin 2017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63DF22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74023A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86540C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531645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A1A9A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2B4F0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8290A8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F47F2F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BFF52F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DCE0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451CEE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</w:tr>
      <w:tr w:rsidR="00C93159" w:rsidRPr="00A50624" w14:paraId="0D1D1F1D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77A6E1" w14:textId="77777777" w:rsidR="00C93159" w:rsidRPr="00A50624" w:rsidRDefault="00C93159" w:rsidP="00CB1C1B">
            <w:proofErr w:type="spellStart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RamirezVasquez</w:t>
            </w:r>
            <w:proofErr w:type="spellEnd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201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49B13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FB27D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0F51C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C04BFA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2FA11E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4E79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4A6A1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29391F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810A7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7A6306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35AC3B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93159" w:rsidRPr="00A50624" w14:paraId="70DEFC0D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3F608C" w14:textId="77777777" w:rsidR="00C93159" w:rsidRPr="00A50624" w:rsidRDefault="00C93159" w:rsidP="00CB1C1B">
            <w:proofErr w:type="spellStart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ilian-Suazo</w:t>
            </w:r>
            <w:proofErr w:type="spellEnd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201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67997F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7897A6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5E6E1C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B2E17F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8176E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BAD3AE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57A5A9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7B0A0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B9862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1E782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2B1C06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93159" w:rsidRPr="00A50624" w14:paraId="16D2889C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7871D0" w14:textId="77777777" w:rsidR="00C93159" w:rsidRPr="00A50624" w:rsidRDefault="00C93159" w:rsidP="00CB1C1B"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Kumar 201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B31266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D5CB17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DD0ABE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20F9D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4DC5C9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A9A25B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C6844F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CE78EE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021F1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6EE2DD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01EC49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93159" w:rsidRPr="00A50624" w14:paraId="1A86D772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CF8537" w14:textId="77777777" w:rsidR="00C93159" w:rsidRPr="00A50624" w:rsidRDefault="00C93159" w:rsidP="00CB1C1B"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Fernández 201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365FD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07217B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9C40E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71BF5F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76BDC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81DAA5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ADD25F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6C459B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B6FC8A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02FA92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5394F8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</w:tr>
      <w:tr w:rsidR="00C93159" w:rsidRPr="00A50624" w14:paraId="5FCEE56F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03F2BA" w14:textId="77777777" w:rsidR="00C93159" w:rsidRPr="00A50624" w:rsidRDefault="00C93159" w:rsidP="00CB1C1B"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Ferreira 200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8399E5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B3B53D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3CD73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18AAE7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611E8F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E2819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B4F9E1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E332C8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02135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A6E67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E33E0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</w:tr>
      <w:tr w:rsidR="00C93159" w:rsidRPr="00A50624" w14:paraId="1BEABE22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44C631" w14:textId="77777777" w:rsidR="00C93159" w:rsidRPr="00A50624" w:rsidRDefault="00C93159" w:rsidP="00CB1C1B">
            <w:proofErr w:type="spellStart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WuWen</w:t>
            </w:r>
            <w:proofErr w:type="spellEnd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201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740ABD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CCAC5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FC1126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2A9162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182762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AB98B7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0E9492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669B0E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571EC9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44CF6C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D64A3C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93159" w:rsidRPr="00A50624" w14:paraId="57DE1CC0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8CEC21" w14:textId="77777777" w:rsidR="00C93159" w:rsidRPr="00A50624" w:rsidRDefault="00C93159" w:rsidP="00CB1C1B">
            <w:proofErr w:type="spellStart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Olum</w:t>
            </w:r>
            <w:proofErr w:type="spellEnd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202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4B764C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05FFF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38EBEA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BF334C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1FA26E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A73C2A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BBE7CF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B8ADCB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F0041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D89FF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CE15A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</w:tr>
      <w:tr w:rsidR="00C93159" w:rsidRPr="00A50624" w14:paraId="3EDEF856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01D088" w14:textId="77777777" w:rsidR="00C93159" w:rsidRPr="00A50624" w:rsidRDefault="00C93159" w:rsidP="00CB1C1B"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arques 201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9E8FF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5C2E38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65DAEE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8CCC55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8793B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A040E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BA789C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B1C54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8F428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EB5615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523C46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</w:tr>
      <w:tr w:rsidR="00C93159" w:rsidRPr="00A50624" w14:paraId="0146E403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E9C9D8" w14:textId="77777777" w:rsidR="00C93159" w:rsidRPr="00A50624" w:rsidRDefault="00C93159" w:rsidP="00CB1C1B">
            <w:proofErr w:type="spellStart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Bedin</w:t>
            </w:r>
            <w:proofErr w:type="spellEnd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202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F12BB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264FC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CECE98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D8867E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AC717A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8A5022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30D0BD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C4B8D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F37282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7CC8CE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307008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</w:tr>
      <w:tr w:rsidR="00C93159" w:rsidRPr="00A50624" w14:paraId="7FE77206" w14:textId="77777777" w:rsidTr="00CB1C1B">
        <w:trPr>
          <w:trHeight w:val="180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A5F95F" w14:textId="77777777" w:rsidR="00C93159" w:rsidRPr="00A50624" w:rsidRDefault="00C93159" w:rsidP="00CB1C1B"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olis-Calderon 200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5C606B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EBC2F9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A3A16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72AE5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9686D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BE992E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07355B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96AE0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9E8DA6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ACC3CB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DFF5D9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93159" w:rsidRPr="00A50624" w14:paraId="2878C28B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E5B78" w14:textId="77777777" w:rsidR="00C93159" w:rsidRPr="00A50624" w:rsidRDefault="00C93159" w:rsidP="00CB1C1B">
            <w:proofErr w:type="spellStart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aa</w:t>
            </w:r>
            <w:proofErr w:type="spellEnd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201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D7FE35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401B96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6F0549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2A996A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4C2D75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78B2F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75FF2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C94937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0A8D9D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E77036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C8BFF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93159" w:rsidRPr="00A50624" w14:paraId="72E4780C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C0C3D" w14:textId="77777777" w:rsidR="00C93159" w:rsidRPr="00A50624" w:rsidRDefault="00C93159" w:rsidP="00CB1C1B">
            <w:proofErr w:type="spellStart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ikbakht</w:t>
            </w:r>
            <w:proofErr w:type="spellEnd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201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E4D6A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EC9966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5B93D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605B8A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A472B5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D15EBA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2BB84C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A145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FA906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216CF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B1CBCE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93159" w:rsidRPr="00A50624" w14:paraId="6A9304AE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DE58E0" w14:textId="77777777" w:rsidR="00C93159" w:rsidRPr="00A50624" w:rsidRDefault="00C93159" w:rsidP="00CB1C1B">
            <w:proofErr w:type="spellStart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Aragaw</w:t>
            </w:r>
            <w:proofErr w:type="spellEnd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201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44E3D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3A2ADD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8B3CAB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36AE7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48E047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D1051F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BE3D8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4AE73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940E8E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FF299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EA5A31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</w:tr>
      <w:tr w:rsidR="00C93159" w:rsidRPr="00A50624" w14:paraId="15BEC925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278338" w14:textId="77777777" w:rsidR="00C93159" w:rsidRPr="00A50624" w:rsidRDefault="00C93159" w:rsidP="00CB1C1B"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Hasan 201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E1C66B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5F73A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6A256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94571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59F14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89A939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2DE2A5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5CC63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2CB92A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C87F4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C702AF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</w:tr>
      <w:tr w:rsidR="00C93159" w:rsidRPr="00A50624" w14:paraId="28121FFD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7548D" w14:textId="77777777" w:rsidR="00C93159" w:rsidRPr="00A50624" w:rsidRDefault="00C93159" w:rsidP="00CB1C1B">
            <w:proofErr w:type="spellStart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AraucoVillar</w:t>
            </w:r>
            <w:proofErr w:type="spellEnd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201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B38356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C2331C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2FB43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211279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CE6EDF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801C5A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CCA38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A95A9E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060F3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21361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2E7A2F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</w:tr>
      <w:tr w:rsidR="00C93159" w:rsidRPr="00A50624" w14:paraId="5E7DAFFC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61E841" w14:textId="77777777" w:rsidR="00C93159" w:rsidRPr="00A50624" w:rsidRDefault="00C93159" w:rsidP="00CB1C1B">
            <w:proofErr w:type="spellStart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Lysholm</w:t>
            </w:r>
            <w:proofErr w:type="spellEnd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201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17DA0E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15402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49DAFA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626A0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89A99E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3CDE09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1EFA56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6AF9B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3B722C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97E9EA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F5670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</w:tr>
      <w:tr w:rsidR="00C93159" w:rsidRPr="00A50624" w14:paraId="0016AC23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544D8" w14:textId="77777777" w:rsidR="00C93159" w:rsidRPr="00A50624" w:rsidRDefault="00C93159" w:rsidP="00CB1C1B"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Ortega 202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BED456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E48DC1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1F0CE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3E504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99CE1D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851C1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931A89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DC97E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D7CACE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8C0731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FCD22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93159" w:rsidRPr="00A50624" w14:paraId="39FC092F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D67457" w14:textId="77777777" w:rsidR="00C93159" w:rsidRPr="00A50624" w:rsidRDefault="00C93159" w:rsidP="00CB1C1B"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Rajeev 2017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39D4DF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A83709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54302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C7565A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4897E9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F877A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11EE86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F84366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3E8D26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B9D6A1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6BA09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93159" w:rsidRPr="00A50624" w14:paraId="26529FF3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F92B7D" w14:textId="77777777" w:rsidR="00C93159" w:rsidRPr="00A50624" w:rsidRDefault="00C93159" w:rsidP="00CB1C1B"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Machado 201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624F7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C4E74E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EA716E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0E577D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F17AD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7C0358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9902FD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146A58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408D6C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7E232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1679FD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93159" w:rsidRPr="00A50624" w14:paraId="18350766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CEFA3A" w14:textId="77777777" w:rsidR="00C93159" w:rsidRPr="00A50624" w:rsidRDefault="00C93159" w:rsidP="00CB1C1B">
            <w:proofErr w:type="spellStart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Talafha</w:t>
            </w:r>
            <w:proofErr w:type="spellEnd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200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6271D2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B5243C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3BEC5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E5883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A66C15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8D48E2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31C54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9A04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36187B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562755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2FE37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93159" w:rsidRPr="00A50624" w14:paraId="236A4F40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698103" w14:textId="77777777" w:rsidR="00C93159" w:rsidRPr="00A50624" w:rsidRDefault="00C93159" w:rsidP="00CB1C1B">
            <w:proofErr w:type="spellStart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Olmo</w:t>
            </w:r>
            <w:proofErr w:type="spellEnd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201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87295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9622C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47DFC5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03B5D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D264D6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731792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5C0DDD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C983F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B9953C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9EEB72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BB6DA7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93159" w:rsidRPr="00A50624" w14:paraId="26C3801A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6F0AD7" w14:textId="77777777" w:rsidR="00C93159" w:rsidRPr="00A50624" w:rsidRDefault="00C93159" w:rsidP="00CB1C1B">
            <w:proofErr w:type="spellStart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Konnai</w:t>
            </w:r>
            <w:proofErr w:type="spellEnd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200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FFA39B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3478C8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0A53B7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3A831F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C52ED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A24A8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11791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5EC6E9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01BFE6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B99B9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B50667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93159" w:rsidRPr="00A50624" w14:paraId="65FCCA30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162164" w14:textId="77777777" w:rsidR="00C93159" w:rsidRPr="00A50624" w:rsidRDefault="00C93159" w:rsidP="00CB1C1B"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Fernandes 201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0BB8CB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BD17D1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477F2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E4AC1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A9DFEC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0008D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5F40F2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B69E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2A31D5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C6A8B2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29939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93159" w:rsidRPr="00A50624" w14:paraId="725C6BEC" w14:textId="77777777" w:rsidTr="00CB1C1B">
        <w:trPr>
          <w:trHeight w:val="180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59344" w14:textId="77777777" w:rsidR="00C93159" w:rsidRPr="00A50624" w:rsidRDefault="00C93159" w:rsidP="00CB1C1B">
            <w:proofErr w:type="spellStart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Tabar</w:t>
            </w:r>
            <w:proofErr w:type="spellEnd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201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4F6CE5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117B3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AFACCA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849EBD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CAC54E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FFF291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09651E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78EB78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EE1D9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F19F71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7E826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</w:tr>
      <w:tr w:rsidR="00C93159" w:rsidRPr="00A50624" w14:paraId="2ADA50A2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A52EC6" w14:textId="77777777" w:rsidR="00C93159" w:rsidRPr="00A50624" w:rsidRDefault="00C93159" w:rsidP="00CB1C1B">
            <w:proofErr w:type="spellStart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Ularamu</w:t>
            </w:r>
            <w:proofErr w:type="spellEnd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201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004D75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A827B7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0889C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99554E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6A60E9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14A0BE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67413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3C8FB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61A7E2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726B7C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923A7A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93159" w:rsidRPr="00A50624" w14:paraId="1AE22C2F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54296D" w14:textId="77777777" w:rsidR="00C93159" w:rsidRPr="00A50624" w:rsidRDefault="00C93159" w:rsidP="00CB1C1B"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tahl 2006 b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C5F48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42557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D5136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55AB7D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A08AD1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A3471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BA9596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0980B8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9BFBE5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1B4CFF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658D1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93159" w:rsidRPr="00A50624" w14:paraId="4B3D0732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C5BA79" w14:textId="77777777" w:rsidR="00C93159" w:rsidRPr="00A50624" w:rsidRDefault="00C93159" w:rsidP="00CB1C1B"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Handel </w:t>
            </w:r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011 b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8FA506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BAB4C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B59805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95E955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2542D6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81E73B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9093F6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88E975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7103F9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B23276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46ABE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93159" w:rsidRPr="00A50624" w14:paraId="3F69D12D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49DA02" w14:textId="77777777" w:rsidR="00C93159" w:rsidRPr="00A50624" w:rsidRDefault="00C93159" w:rsidP="00CB1C1B">
            <w:proofErr w:type="spellStart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Vanleeuwen</w:t>
            </w:r>
            <w:proofErr w:type="spellEnd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J A 2021 b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3D7E8E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2CE2EF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0A9A08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C3E90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CF1C91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879F8C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09288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02289F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DD44F6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AB6C1C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5F206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93159" w:rsidRPr="00A50624" w14:paraId="2EF6A24D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8A7E11" w14:textId="77777777" w:rsidR="00C93159" w:rsidRPr="00A50624" w:rsidRDefault="00C93159" w:rsidP="00CB1C1B"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Hasan 2018 b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134066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9A43F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2D9247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516ED5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15AE5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DBB4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95BEA6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BFC0D2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4FBF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5273F0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36B626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C93159" w:rsidRPr="00A50624" w14:paraId="60F98F6E" w14:textId="77777777" w:rsidTr="00CB1C1B">
        <w:trPr>
          <w:trHeight w:val="165"/>
        </w:trPr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D3D49" w14:textId="77777777" w:rsidR="00C93159" w:rsidRPr="00A50624" w:rsidRDefault="00C93159" w:rsidP="00CB1C1B">
            <w:proofErr w:type="spellStart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Konnai</w:t>
            </w:r>
            <w:proofErr w:type="spellEnd"/>
            <w:r w:rsidRPr="00A5062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2008 b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E50723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4FBFF4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3BF3F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4C91ED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871A39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05D08D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1E94E1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42458C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Unsur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72BC1C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A77D79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857C2D" w14:textId="77777777" w:rsidR="00C93159" w:rsidRPr="00A50624" w:rsidRDefault="00C93159" w:rsidP="00CB1C1B">
            <w:r w:rsidRPr="00A5062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</w:tbl>
    <w:p w14:paraId="6D87E1B1" w14:textId="230B2E93" w:rsidR="00C93159" w:rsidRDefault="00C93159"/>
    <w:p w14:paraId="7F067F8F" w14:textId="3758A010" w:rsidR="00C93159" w:rsidRDefault="00C93159"/>
    <w:p w14:paraId="5E015D41" w14:textId="75635F7A" w:rsidR="00C93159" w:rsidRDefault="00C93159"/>
    <w:p w14:paraId="0052B57F" w14:textId="00098B74" w:rsidR="00C93159" w:rsidRDefault="00C93159"/>
    <w:p w14:paraId="09378B1B" w14:textId="32E041DF" w:rsidR="00C93159" w:rsidRDefault="00C93159"/>
    <w:p w14:paraId="604BC888" w14:textId="5659018D" w:rsidR="00C93159" w:rsidRDefault="00C93159"/>
    <w:p w14:paraId="46A65D2D" w14:textId="77777777" w:rsidR="00C93159" w:rsidRPr="008230BA" w:rsidRDefault="00C93159" w:rsidP="008230BA">
      <w:pPr>
        <w:rPr>
          <w:b/>
          <w:bCs/>
        </w:rPr>
      </w:pPr>
      <w:r w:rsidRPr="008230BA">
        <w:rPr>
          <w:b/>
          <w:bCs/>
        </w:rPr>
        <w:t xml:space="preserve">Table S2: </w:t>
      </w:r>
      <w:r w:rsidRPr="008230BA">
        <w:t>Table showing countries in which the study was conducted, and number of investigations carried out in each country.</w:t>
      </w:r>
    </w:p>
    <w:p w14:paraId="2F9D7536" w14:textId="502FD429" w:rsidR="00C93159" w:rsidRDefault="00C93159">
      <w:r w:rsidRPr="00E21124">
        <w:rPr>
          <w:rFonts w:ascii="Calibri" w:hAnsi="Calibri"/>
          <w:b/>
          <w:bCs/>
          <w:noProof/>
        </w:rPr>
        <w:drawing>
          <wp:inline distT="0" distB="0" distL="0" distR="0" wp14:anchorId="50A6317E" wp14:editId="12C5901C">
            <wp:extent cx="3175483" cy="5940000"/>
            <wp:effectExtent l="0" t="0" r="0" b="381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8687" t="11149" r="46110" b="29100"/>
                    <a:stretch/>
                  </pic:blipFill>
                  <pic:spPr bwMode="auto">
                    <a:xfrm>
                      <a:off x="0" y="0"/>
                      <a:ext cx="3175483" cy="59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EB1012" w14:textId="35D460F3" w:rsidR="00C93159" w:rsidRDefault="00C93159"/>
    <w:p w14:paraId="2F981F06" w14:textId="79EAED5C" w:rsidR="00C93159" w:rsidRDefault="00C93159"/>
    <w:p w14:paraId="44A0EDDD" w14:textId="6CD21278" w:rsidR="00C93159" w:rsidRDefault="00C93159"/>
    <w:p w14:paraId="4085CFCA" w14:textId="77777777" w:rsidR="008230BA" w:rsidRDefault="008230BA"/>
    <w:p w14:paraId="46A34AB4" w14:textId="77777777" w:rsidR="008230BA" w:rsidRDefault="008230BA"/>
    <w:p w14:paraId="1BB66A1C" w14:textId="77777777" w:rsidR="008230BA" w:rsidRDefault="008230BA"/>
    <w:p w14:paraId="76B0E940" w14:textId="77777777" w:rsidR="008230BA" w:rsidRDefault="008230BA"/>
    <w:p w14:paraId="70BD1F0E" w14:textId="77777777" w:rsidR="008230BA" w:rsidRDefault="008230BA"/>
    <w:p w14:paraId="705FEF02" w14:textId="77777777" w:rsidR="008230BA" w:rsidRDefault="008230BA"/>
    <w:p w14:paraId="488E59B9" w14:textId="77777777" w:rsidR="008230BA" w:rsidRDefault="008230BA"/>
    <w:p w14:paraId="738D17BF" w14:textId="77777777" w:rsidR="008230BA" w:rsidRDefault="008230BA"/>
    <w:p w14:paraId="31EC380F" w14:textId="77777777" w:rsidR="008230BA" w:rsidRDefault="008230BA"/>
    <w:p w14:paraId="053C1109" w14:textId="77777777" w:rsidR="00C93159" w:rsidRPr="008230BA" w:rsidRDefault="00C93159" w:rsidP="008230BA">
      <w:r w:rsidRPr="008230BA">
        <w:rPr>
          <w:b/>
          <w:bCs/>
        </w:rPr>
        <w:t xml:space="preserve">Table S3: </w:t>
      </w:r>
      <w:r w:rsidRPr="008230BA">
        <w:t>A list of</w:t>
      </w:r>
      <w:r w:rsidRPr="008230BA">
        <w:rPr>
          <w:b/>
          <w:bCs/>
        </w:rPr>
        <w:t xml:space="preserve"> </w:t>
      </w:r>
      <w:r w:rsidRPr="008230BA">
        <w:t>risk factors as identified by our studies grouped under themes of risk factors with similar characteristics.</w:t>
      </w:r>
    </w:p>
    <w:p w14:paraId="521B87F8" w14:textId="2073FCA0" w:rsidR="00C93159" w:rsidRDefault="00C93159">
      <w:r>
        <w:rPr>
          <w:rFonts w:ascii="Calibri" w:hAnsi="Calibri"/>
          <w:b/>
          <w:bCs/>
          <w:noProof/>
          <w:sz w:val="28"/>
          <w:szCs w:val="28"/>
        </w:rPr>
        <w:drawing>
          <wp:inline distT="0" distB="0" distL="0" distR="0" wp14:anchorId="1CAF4D89" wp14:editId="229D1006">
            <wp:extent cx="5868000" cy="4248000"/>
            <wp:effectExtent l="0" t="0" r="0" b="0"/>
            <wp:docPr id="4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8000" cy="42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86963B" w14:textId="77777777" w:rsidR="00FC35DA" w:rsidRDefault="00FC35DA"/>
    <w:p w14:paraId="7E6668D6" w14:textId="77777777" w:rsidR="00CA5901" w:rsidRDefault="00FC35DA" w:rsidP="006219B5">
      <w:pPr>
        <w:jc w:val="both"/>
        <w:rPr>
          <w:rFonts w:cstheme="minorHAnsi"/>
          <w:b/>
          <w:bCs/>
        </w:rPr>
      </w:pPr>
      <w:r w:rsidRPr="000911A7">
        <w:rPr>
          <w:noProof/>
        </w:rPr>
        <w:lastRenderedPageBreak/>
        <w:drawing>
          <wp:inline distT="0" distB="0" distL="0" distR="0" wp14:anchorId="304547C9" wp14:editId="4ABC94F2">
            <wp:extent cx="5731510" cy="7090410"/>
            <wp:effectExtent l="0" t="0" r="0" b="0"/>
            <wp:docPr id="9" name="Picture 9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090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219B5" w:rsidRPr="006219B5">
        <w:rPr>
          <w:rFonts w:cstheme="minorHAnsi"/>
          <w:b/>
          <w:bCs/>
        </w:rPr>
        <w:t xml:space="preserve"> </w:t>
      </w:r>
    </w:p>
    <w:p w14:paraId="1DF7F736" w14:textId="77777777" w:rsidR="00CA5901" w:rsidRDefault="00CA5901" w:rsidP="006219B5">
      <w:pPr>
        <w:jc w:val="both"/>
        <w:rPr>
          <w:rFonts w:cstheme="minorHAnsi"/>
          <w:b/>
          <w:bCs/>
        </w:rPr>
      </w:pPr>
    </w:p>
    <w:p w14:paraId="76336FE5" w14:textId="39D0E542" w:rsidR="006219B5" w:rsidRDefault="006219B5" w:rsidP="006219B5">
      <w:pPr>
        <w:jc w:val="both"/>
        <w:rPr>
          <w:rFonts w:cstheme="minorHAnsi"/>
        </w:rPr>
      </w:pPr>
      <w:r w:rsidRPr="000554E9">
        <w:rPr>
          <w:rFonts w:cstheme="minorHAnsi"/>
          <w:b/>
          <w:bCs/>
        </w:rPr>
        <w:t>Figure S</w:t>
      </w:r>
      <w:r>
        <w:rPr>
          <w:rFonts w:cstheme="minorHAnsi"/>
          <w:b/>
          <w:bCs/>
        </w:rPr>
        <w:t>1</w:t>
      </w:r>
      <w:r w:rsidRPr="000554E9">
        <w:rPr>
          <w:rFonts w:cstheme="minorHAnsi"/>
          <w:b/>
          <w:bCs/>
        </w:rPr>
        <w:t xml:space="preserve">: </w:t>
      </w:r>
      <w:r w:rsidRPr="000554E9">
        <w:rPr>
          <w:rFonts w:cstheme="minorHAnsi"/>
        </w:rPr>
        <w:t>Plot showing risk of bias overall summary by authors judgement. The plot tabulates the judgement for each study in each domain by a traffic light system.</w:t>
      </w:r>
    </w:p>
    <w:p w14:paraId="51889803" w14:textId="2E58AC7D" w:rsidR="00FC35DA" w:rsidRDefault="00FC35DA"/>
    <w:sectPr w:rsidR="00FC35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95452"/>
    <w:multiLevelType w:val="hybridMultilevel"/>
    <w:tmpl w:val="4B36D446"/>
    <w:lvl w:ilvl="0" w:tplc="F30CDE26">
      <w:start w:val="126"/>
      <w:numFmt w:val="none"/>
      <w:lvlText w:val="90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A53B44"/>
    <w:multiLevelType w:val="hybridMultilevel"/>
    <w:tmpl w:val="7668F830"/>
    <w:lvl w:ilvl="0" w:tplc="79924904">
      <w:start w:val="126"/>
      <w:numFmt w:val="none"/>
      <w:lvlText w:val="128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FF60D7"/>
    <w:multiLevelType w:val="hybridMultilevel"/>
    <w:tmpl w:val="CB8A0136"/>
    <w:lvl w:ilvl="0" w:tplc="C5E45364">
      <w:start w:val="91"/>
      <w:numFmt w:val="decimal"/>
      <w:lvlText w:val="%1"/>
      <w:lvlJc w:val="righ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A76C81"/>
    <w:multiLevelType w:val="hybridMultilevel"/>
    <w:tmpl w:val="2A602B16"/>
    <w:lvl w:ilvl="0" w:tplc="58B487D6">
      <w:start w:val="90"/>
      <w:numFmt w:val="decimal"/>
      <w:lvlText w:val="%1."/>
      <w:lvlJc w:val="center"/>
      <w:pPr>
        <w:ind w:left="720" w:hanging="360"/>
      </w:pPr>
      <w:rPr>
        <w:rFonts w:asciiTheme="minorHAnsi" w:hAnsiTheme="minorHAnsi" w:cstheme="minorHAnsi"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E53BFE"/>
    <w:multiLevelType w:val="hybridMultilevel"/>
    <w:tmpl w:val="3F90C1B6"/>
    <w:lvl w:ilvl="0" w:tplc="EE68CA16">
      <w:start w:val="126"/>
      <w:numFmt w:val="none"/>
      <w:lvlText w:val="131."/>
      <w:lvlJc w:val="right"/>
      <w:pPr>
        <w:ind w:left="720" w:hanging="360"/>
      </w:pPr>
      <w:rPr>
        <w:rFonts w:asciiTheme="minorHAnsi" w:hAnsiTheme="minorHAnsi" w:cstheme="minorHAnsi"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7A3C6E"/>
    <w:multiLevelType w:val="hybridMultilevel"/>
    <w:tmpl w:val="DF0EB93E"/>
    <w:lvl w:ilvl="0" w:tplc="42D2F348">
      <w:start w:val="126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D305A7"/>
    <w:multiLevelType w:val="hybridMultilevel"/>
    <w:tmpl w:val="00FE7A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4244F2"/>
    <w:multiLevelType w:val="hybridMultilevel"/>
    <w:tmpl w:val="5504DACC"/>
    <w:lvl w:ilvl="0" w:tplc="ABA6A244">
      <w:start w:val="126"/>
      <w:numFmt w:val="none"/>
      <w:lvlText w:val="130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9B025B"/>
    <w:multiLevelType w:val="hybridMultilevel"/>
    <w:tmpl w:val="257EBED4"/>
    <w:lvl w:ilvl="0" w:tplc="DA5EC02A">
      <w:start w:val="126"/>
      <w:numFmt w:val="none"/>
      <w:lvlText w:val="129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A1C5750"/>
    <w:multiLevelType w:val="hybridMultilevel"/>
    <w:tmpl w:val="DFC2C3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7350444">
    <w:abstractNumId w:val="6"/>
  </w:num>
  <w:num w:numId="2" w16cid:durableId="1162817321">
    <w:abstractNumId w:val="9"/>
  </w:num>
  <w:num w:numId="3" w16cid:durableId="1795447062">
    <w:abstractNumId w:val="5"/>
  </w:num>
  <w:num w:numId="4" w16cid:durableId="1746802110">
    <w:abstractNumId w:val="1"/>
  </w:num>
  <w:num w:numId="5" w16cid:durableId="1455127504">
    <w:abstractNumId w:val="8"/>
  </w:num>
  <w:num w:numId="6" w16cid:durableId="1042094940">
    <w:abstractNumId w:val="7"/>
  </w:num>
  <w:num w:numId="7" w16cid:durableId="1584611058">
    <w:abstractNumId w:val="4"/>
  </w:num>
  <w:num w:numId="8" w16cid:durableId="101612573">
    <w:abstractNumId w:val="0"/>
  </w:num>
  <w:num w:numId="9" w16cid:durableId="1223981021">
    <w:abstractNumId w:val="2"/>
  </w:num>
  <w:num w:numId="10" w16cid:durableId="74837999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159"/>
    <w:rsid w:val="002C26C6"/>
    <w:rsid w:val="006219B5"/>
    <w:rsid w:val="008230BA"/>
    <w:rsid w:val="00C93159"/>
    <w:rsid w:val="00CA5901"/>
    <w:rsid w:val="00DD3A55"/>
    <w:rsid w:val="00FC35DA"/>
    <w:rsid w:val="00FE4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AE31E"/>
  <w15:chartTrackingRefBased/>
  <w15:docId w15:val="{90CDFD4A-F54A-4D4D-811D-3E9EE1C35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159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315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9315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NormalWeb">
    <w:name w:val="Normal (Web)"/>
    <w:basedOn w:val="Normal"/>
    <w:uiPriority w:val="99"/>
    <w:unhideWhenUsed/>
    <w:rsid w:val="00C93159"/>
    <w:pPr>
      <w:spacing w:before="100" w:beforeAutospacing="1" w:after="100" w:afterAutospacing="1"/>
    </w:pPr>
  </w:style>
  <w:style w:type="paragraph" w:styleId="NoSpacing">
    <w:name w:val="No Spacing"/>
    <w:uiPriority w:val="1"/>
    <w:qFormat/>
    <w:rsid w:val="00C93159"/>
  </w:style>
  <w:style w:type="paragraph" w:styleId="Revision">
    <w:name w:val="Revision"/>
    <w:hidden/>
    <w:uiPriority w:val="99"/>
    <w:semiHidden/>
    <w:rsid w:val="00C93159"/>
  </w:style>
  <w:style w:type="character" w:styleId="CommentReference">
    <w:name w:val="annotation reference"/>
    <w:basedOn w:val="DefaultParagraphFont"/>
    <w:uiPriority w:val="99"/>
    <w:semiHidden/>
    <w:unhideWhenUsed/>
    <w:rsid w:val="00C931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31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3159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31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3159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Mention">
    <w:name w:val="Mention"/>
    <w:basedOn w:val="DefaultParagraphFont"/>
    <w:uiPriority w:val="99"/>
    <w:unhideWhenUsed/>
    <w:rsid w:val="00C93159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93159"/>
  </w:style>
  <w:style w:type="paragraph" w:styleId="Footer">
    <w:name w:val="footer"/>
    <w:basedOn w:val="Normal"/>
    <w:link w:val="FooterChar"/>
    <w:uiPriority w:val="99"/>
    <w:unhideWhenUsed/>
    <w:rsid w:val="00C931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3159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C93159"/>
  </w:style>
  <w:style w:type="character" w:styleId="Hyperlink">
    <w:name w:val="Hyperlink"/>
    <w:basedOn w:val="DefaultParagraphFont"/>
    <w:uiPriority w:val="99"/>
    <w:unhideWhenUsed/>
    <w:rsid w:val="00C93159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93159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C93159"/>
  </w:style>
  <w:style w:type="table" w:styleId="GridTable5Dark-Accent3">
    <w:name w:val="Grid Table 5 Dark Accent 3"/>
    <w:basedOn w:val="TableNormal"/>
    <w:uiPriority w:val="50"/>
    <w:rsid w:val="00C9315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styleId="SubtleReference">
    <w:name w:val="Subtle Reference"/>
    <w:basedOn w:val="DefaultParagraphFont"/>
    <w:uiPriority w:val="31"/>
    <w:qFormat/>
    <w:rsid w:val="00C93159"/>
    <w:rPr>
      <w:smallCaps/>
      <w:color w:val="5A5A5A" w:themeColor="text1" w:themeTint="A5"/>
    </w:rPr>
  </w:style>
  <w:style w:type="paragraph" w:styleId="Header">
    <w:name w:val="header"/>
    <w:basedOn w:val="Normal"/>
    <w:link w:val="HeaderChar"/>
    <w:uiPriority w:val="99"/>
    <w:unhideWhenUsed/>
    <w:rsid w:val="00C9315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3159"/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C93159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C931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93159"/>
    <w:rPr>
      <w:rFonts w:ascii="Courier New" w:eastAsia="Times New Roman" w:hAnsi="Courier New" w:cs="Courier New"/>
      <w:sz w:val="20"/>
      <w:szCs w:val="20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C93159"/>
    <w:rPr>
      <w:color w:val="808080"/>
    </w:rPr>
  </w:style>
  <w:style w:type="table" w:styleId="TableGrid">
    <w:name w:val="Table Grid"/>
    <w:basedOn w:val="TableNormal"/>
    <w:uiPriority w:val="39"/>
    <w:rsid w:val="00C931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C93159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C9315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12</Words>
  <Characters>463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RRA SHALLANGWA Bibiana Ama</dc:creator>
  <cp:keywords/>
  <dc:description/>
  <cp:lastModifiedBy>Abigail Rassette</cp:lastModifiedBy>
  <cp:revision>2</cp:revision>
  <dcterms:created xsi:type="dcterms:W3CDTF">2022-06-24T14:08:00Z</dcterms:created>
  <dcterms:modified xsi:type="dcterms:W3CDTF">2022-06-24T14:08:00Z</dcterms:modified>
</cp:coreProperties>
</file>